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1 DEGs related to MG in GSE85452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77"/>
        <w:gridCol w:w="1186"/>
        <w:gridCol w:w="1106"/>
        <w:gridCol w:w="1187"/>
        <w:gridCol w:w="1106"/>
        <w:gridCol w:w="1106"/>
        <w:gridCol w:w="11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Expr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96</w:t>
            </w:r>
          </w:p>
        </w:tc>
        <w:tc>
          <w:tcPr>
            <w:tcW w:w="11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437259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9490251</w:t>
            </w:r>
          </w:p>
        </w:tc>
        <w:tc>
          <w:tcPr>
            <w:tcW w:w="11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1095317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5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9143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CH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62510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34337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572495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029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8480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42762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260741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5772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91314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454656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19033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7845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C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174961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070036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8935322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0189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BP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38984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940054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87874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2481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D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28424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19974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70987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E-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47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9301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6779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82162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9344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7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0640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14220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36651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286025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61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835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47357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33886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395265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79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038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17049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4606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911706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04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987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584280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01496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8934059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148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746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1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91892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054602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50047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16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206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2776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2356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005100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414968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83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072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64697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434746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133180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865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428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719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EX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7896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319182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79181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57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00601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461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635952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7753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077759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18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29147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906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90981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682602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880535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009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64381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431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A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9543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63932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05265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1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63281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83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3646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630054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0368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37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03145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178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G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23575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98047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0713552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92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643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125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orf3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4604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146173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135146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196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643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081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R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409495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77851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729743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3335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643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2218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1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11792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610467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6497599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67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643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0484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DHHC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431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830197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842508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78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643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543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A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84718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002203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502446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210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8695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4104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16019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68882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452949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808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8695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5395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08114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585697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814447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6990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4722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2795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1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9000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681874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825985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107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64309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800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65270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74668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484884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760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00270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5588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FC2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26039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963065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359137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510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96940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4096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FNG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372530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6067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456000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566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3740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245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42175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754509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765133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2571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47078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3302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PIP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11822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45743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813656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25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8331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749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AD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18214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28680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31838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074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21600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6118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IP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8730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578168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006230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859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7492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0567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41846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922829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900356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195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7492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306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C28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01909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88765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745936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7302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55821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7686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1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6453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159741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43304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440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9657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466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020549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209987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822596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394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8028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3782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orf1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73410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001107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652790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45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87356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5248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LL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92213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82586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94254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14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3084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12720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112186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0200411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33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1563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42298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9494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715298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725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06338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3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43995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55716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727447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300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8074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BP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1706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681906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468347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4541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3772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KL1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83750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881625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35424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21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6280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CL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16704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25698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11054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667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1637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52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85657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74896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496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1542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4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02522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26187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196676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40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366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K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405327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306593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85196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697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313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F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59665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1782272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15384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1542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842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71297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027721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19149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7962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21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9476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9238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49963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11547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214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7577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1891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5000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380426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67228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220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06086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6523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orf8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48366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968332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94988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232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90287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9878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1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687313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336730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760540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4072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68583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5405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T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514001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4382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97937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230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6439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3563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418228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98316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937838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5274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7376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8517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01819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556775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64555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6016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8467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9728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ROTL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555261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9427146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15057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1280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8467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3593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82201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9656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11237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179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8467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4399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K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491939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547543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05872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918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83885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9597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TI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377799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979379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472876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314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836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2788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44434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967892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414670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9624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8365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4890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567483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991472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81960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907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524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730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2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7769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206626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568738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093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524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2533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K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20782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972557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448211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803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4500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6656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39147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188745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33898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4500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967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8473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29458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0978005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3276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4500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7160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B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570231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610178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779746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448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1968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54035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88721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784216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003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198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T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166737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41258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91213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766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1140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1IP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53032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727665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51799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5252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92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03506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05932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51708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169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6931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DD1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4997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172099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95459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6013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1370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368793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894074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94482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6209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1570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PEP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381673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9031524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32023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8809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4378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D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36785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41446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95321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6296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1898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9301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91967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93971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657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217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1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2032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198745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91946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698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305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2589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14091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981409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742384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273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344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7093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SC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660355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49212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089207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122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344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4428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2767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30216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38529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485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344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45084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325869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295256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78926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847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344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7187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23642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35581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03644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594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973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245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XC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06702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95113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896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92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8973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5297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D9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318973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31318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70930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46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90139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9322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019641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1278570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498427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704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9107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377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D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59926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19722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058967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326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7579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2776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0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29267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83162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04694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356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7579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3018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903375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58287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7892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6178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95033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8290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98908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73099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743953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7370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95033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9200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93703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387349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321099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9635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1525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7581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1820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14002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26072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138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1525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8782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L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550135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60170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21161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221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33493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9631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5055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02957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29791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074061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724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5288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1974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orf8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9286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791528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53325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8587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5540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206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44L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73957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731466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43567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1801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55405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3983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LT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54408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571022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625720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272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53504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8579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62177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93453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499479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725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53504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1040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85052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612754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1283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0621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81869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8272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781058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7523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7810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3233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19284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5035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21355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83190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857281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317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1758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AD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2288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963183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834744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405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2194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8396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308540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407731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0699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0447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6758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51327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86515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206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0922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C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71163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078245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619908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180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61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5653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21180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069005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84046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310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1982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067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T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901795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329058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35561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2830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4553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9998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3358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6514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561773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257097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686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4553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1892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XN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26581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05712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20072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064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9375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02176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12354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78994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674383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282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020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2264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733533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49069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369072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5801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020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8109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3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653251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772443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81742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9463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2210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28661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0315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814422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76990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515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2210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8661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D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466606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02181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289261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645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5756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57821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17B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19798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940439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7230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1831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14149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859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R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20857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95888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64992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5130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23137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9989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19284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807977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53122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2921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20146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0181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orf9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97558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65131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085675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1421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0652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5100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620884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92077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481405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222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3100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6428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700443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415360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444306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413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3100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7123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41282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390705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220908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56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31001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91306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04160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491103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435403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6462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1618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05997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46641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611137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54132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887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60775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78388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O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20513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671520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825491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72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44572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8441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4774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98636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15747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758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3070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40697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37962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63464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15503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9094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22101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59047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816529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127035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05572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5256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31328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60862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79547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864029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065630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735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152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78932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746654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590956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938293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5432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343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1252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2805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27144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066724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865693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1025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32011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7468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01589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378196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89953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0191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65574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8416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09088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333081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23059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9740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48439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95743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PH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66606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73271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937856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6970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42096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8042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901839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212916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876975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25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42096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9090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75465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81887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803957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2169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43368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37525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36792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165888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726324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424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0799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5597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0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2A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787192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574457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92663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9347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0002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8663902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xZmU0NTRjMDAyYTlkOTliMjg5NWNkNWRjZTRjOGMifQ=="/>
  </w:docVars>
  <w:rsids>
    <w:rsidRoot w:val="00000000"/>
    <w:rsid w:val="1EA870EB"/>
    <w:rsid w:val="77AB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4:32:00Z</dcterms:created>
  <dc:creator>Lenovo</dc:creator>
  <cp:lastModifiedBy>大帅哥</cp:lastModifiedBy>
  <dcterms:modified xsi:type="dcterms:W3CDTF">2024-02-15T14:4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62B351DDBAA437E967018E94F19D237_12</vt:lpwstr>
  </property>
</Properties>
</file>